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0"/>
        <w:rPr>
          <w:rFonts w:ascii="Courier New" w:hAnsi="Courier New" w:cs="Courier New"/>
          <w:b w:val="false"/>
          <w:b w:val="false"/>
        </w:rPr>
      </w:pPr>
      <w:r>
        <w:rPr>
          <w:rFonts w:cs="Courier New" w:ascii="Courier New" w:hAnsi="Courier New"/>
          <w:b w:val="false"/>
        </w:rPr>
        <w:t xml:space="preserve">Table 2: Included Study Summaries </w:t>
      </w:r>
    </w:p>
    <w:tbl>
      <w:tblPr>
        <w:tblW w:w="127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314"/>
        <w:gridCol w:w="697"/>
        <w:gridCol w:w="719"/>
        <w:gridCol w:w="610"/>
        <w:gridCol w:w="1003"/>
        <w:gridCol w:w="928"/>
        <w:gridCol w:w="947"/>
        <w:gridCol w:w="937"/>
        <w:gridCol w:w="937"/>
        <w:gridCol w:w="806"/>
        <w:gridCol w:w="806"/>
        <w:gridCol w:w="741"/>
        <w:gridCol w:w="806"/>
      </w:tblGrid>
      <w:tr>
        <w:trPr>
          <w:tblHeader w:val="true"/>
          <w:trHeight w:val="356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n Focus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Focus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 Focus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inical Outcomes</w:t>
            </w:r>
          </w:p>
        </w:tc>
        <w:tc>
          <w:tcPr>
            <w:tcW w:w="23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scriber Focu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blHeader w:val="true"/>
          <w:trHeight w:val="826" w:hRule="atLeast"/>
        </w:trPr>
        <w:tc>
          <w:tcPr>
            <w:tcW w:w="149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78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in Study Focu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n Cost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ind w:left="-108" w:right="-9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x  Util.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t of P.$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.  S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dhe-rence 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k.Pt. Recei-ving Tx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./ Phys. Outc.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. Res. Util.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x x-ing.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uideline adh.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rkload Prov.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of end-pnts </w:t>
            </w:r>
          </w:p>
        </w:tc>
      </w:tr>
      <w:tr>
        <w:trPr>
          <w:trHeight w:val="82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ourjaily 2005(s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, 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7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ugosh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2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s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9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s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14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tz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11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rger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esacher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4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ixner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67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kstein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, 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666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roll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Drug Mgmt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9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istian-Herman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3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x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x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4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selle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647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nn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Step Edit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0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irman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42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keepLines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eldman 1999 </w:t>
            </w:r>
          </w:p>
        </w:tc>
        <w:tc>
          <w:tcPr>
            <w:tcW w:w="1314" w:type="dxa"/>
            <w:tcBorders/>
          </w:tcPr>
          <w:p>
            <w:pPr>
              <w:pStyle w:val="Normal"/>
              <w:keepLines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k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v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4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cher 2004,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her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ic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27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shovich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65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bson 2005 (L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bson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bson 2006-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136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ilman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dman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4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rris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; Generic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2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rtung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rtung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ferred Drug Lis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llman 199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0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u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9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skamp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skamp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79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hnson 19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4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hnsrud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oyce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12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keepLines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mal-Bahl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keepLines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keepLines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09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ssler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59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ndon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ndsman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67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rk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66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er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honey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3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Combs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ssner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ssner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24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ane 199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62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heral 199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rmacist Cogn. Service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heral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heral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44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theral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9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jtabai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5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wski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ferred Drug Lis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115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ir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ir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9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h 199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7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son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nzer 2005(LM) 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Edi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8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tor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52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hards 2004(L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Prior Auth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06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herson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29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nsgiry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ferred Drug Lis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4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nce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; Generic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1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ague 199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567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livan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Drug Mgmt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53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eet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 Interchan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ira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86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ebaud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Drug Mgmt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569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mas 20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Cost Sharg.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ygstad 20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C Coverage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601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eng 200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Drug Mgmt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917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eng 20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; Quantity Level Limi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568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cker 2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Drug Mgmt Programs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9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son 20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ulary Restriction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49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kohama 20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Edit</w:t>
            </w:r>
          </w:p>
        </w:tc>
        <w:tc>
          <w:tcPr>
            <w:tcW w:w="6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9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94" w:hRule="atLeast"/>
          <w:cantSplit w:val="true"/>
        </w:trPr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eber 2007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st Sharg.</w:t>
            </w:r>
          </w:p>
        </w:tc>
        <w:tc>
          <w:tcPr>
            <w:tcW w:w="69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Abbreviations: Rx Ut.: Drug Utilization, Out of P.$: Out of Pocket Cost, Pt. SF: Patient Satisfaction, Adherence: Adherence, Compliance, Continuation of therapy, Lk. Pt. Receiving Tx: Likelihood of patients receiving treatment, Clin./Phys. Outc.: Clinical or physiological Outcome, Med.Res.Util.: Medical Resource Utilization, Rx x-ing: Drug switching, Guideline adh.: Guideline adherence, Work load Prov.: Workload for Provider, No. of endpnts: Number of endpoints measured, Cost Sharg.: Cost sharing, Prior Auth.: Prior Authorization, Drug Mgmt: Drug management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325" w:footer="615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6804" w:leader="none"/>
        <w:tab w:val="right" w:pos="12758" w:leader="none"/>
      </w:tabs>
      <w:spacing w:before="40" w:after="40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224"/>
        </w:tabs>
        <w:ind w:left="122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tabs>
        <w:tab w:val="clear" w:pos="720"/>
        <w:tab w:val="left" w:pos="851" w:leader="none"/>
      </w:tabs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851" w:leader="none"/>
      </w:tabs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51" w:leader="none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51" w:leader="none"/>
      </w:tabs>
      <w:spacing w:before="240" w:after="60"/>
      <w:ind w:left="1208" w:hanging="851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before="40" w:after="40"/>
      <w:ind w:left="170" w:hanging="170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sz w:val="16"/>
      <w:szCs w:val="16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0:17:00Z</dcterms:created>
  <dc:creator>CMcAdam</dc:creator>
  <dc:description/>
  <cp:keywords/>
  <dc:language>en-US</dc:language>
  <cp:lastModifiedBy>aph</cp:lastModifiedBy>
  <cp:lastPrinted>2007-11-29T17:03:00Z</cp:lastPrinted>
  <dcterms:modified xsi:type="dcterms:W3CDTF">2009-02-25T09:25:00Z</dcterms:modified>
  <cp:revision>6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